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FE8" w:rsidRPr="00947FE8" w:rsidRDefault="00947FE8" w:rsidP="00947FE8">
      <w:pPr>
        <w:spacing w:after="0" w:line="360" w:lineRule="auto"/>
        <w:rPr>
          <w:rFonts w:ascii="Arial Narrow" w:eastAsia="Times New Roman" w:hAnsi="Arial Narrow" w:cs="Times New Roman"/>
          <w:lang w:val="en-US"/>
        </w:rPr>
      </w:pPr>
      <w:proofErr w:type="gramStart"/>
      <w:r w:rsidRPr="00947F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Pr="00947F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47F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actNOGs</w:t>
      </w:r>
      <w:proofErr w:type="spellEnd"/>
      <w:r w:rsidRPr="00947F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underrepresented in gut bacteria. </w:t>
      </w:r>
    </w:p>
    <w:tbl>
      <w:tblPr>
        <w:tblStyle w:val="TableGrid2"/>
        <w:tblW w:w="14142" w:type="dxa"/>
        <w:tblLayout w:type="fixed"/>
        <w:tblLook w:val="04A0" w:firstRow="1" w:lastRow="0" w:firstColumn="1" w:lastColumn="0" w:noHBand="0" w:noVBand="1"/>
      </w:tblPr>
      <w:tblGrid>
        <w:gridCol w:w="1242"/>
        <w:gridCol w:w="6663"/>
        <w:gridCol w:w="4394"/>
        <w:gridCol w:w="709"/>
        <w:gridCol w:w="567"/>
        <w:gridCol w:w="567"/>
      </w:tblGrid>
      <w:tr w:rsidR="00947FE8" w:rsidRPr="00947FE8" w:rsidTr="00E820A8">
        <w:tc>
          <w:tcPr>
            <w:tcW w:w="1242" w:type="dxa"/>
            <w:vMerge w:val="restart"/>
            <w:vAlign w:val="center"/>
          </w:tcPr>
          <w:p w:rsidR="00947FE8" w:rsidRPr="00947FE8" w:rsidRDefault="00947FE8" w:rsidP="00947FE8">
            <w:pPr>
              <w:spacing w:line="360" w:lineRule="auto"/>
              <w:rPr>
                <w:rFonts w:ascii="Arial Narrow" w:hAnsi="Arial Narrow" w:cs="Times New Roman"/>
                <w:b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eggNOG</w:t>
            </w:r>
            <w:proofErr w:type="spellEnd"/>
          </w:p>
        </w:tc>
        <w:tc>
          <w:tcPr>
            <w:tcW w:w="6663" w:type="dxa"/>
            <w:vMerge w:val="restart"/>
            <w:vAlign w:val="center"/>
          </w:tcPr>
          <w:p w:rsidR="00947FE8" w:rsidRPr="00947FE8" w:rsidRDefault="00947FE8" w:rsidP="00947FE8">
            <w:pPr>
              <w:spacing w:line="360" w:lineRule="auto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4394" w:type="dxa"/>
            <w:vMerge w:val="restart"/>
            <w:vAlign w:val="center"/>
          </w:tcPr>
          <w:p w:rsidR="00947FE8" w:rsidRPr="00947FE8" w:rsidRDefault="00947FE8" w:rsidP="00947FE8">
            <w:pPr>
              <w:spacing w:line="360" w:lineRule="auto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Functional category</w:t>
            </w:r>
          </w:p>
        </w:tc>
        <w:tc>
          <w:tcPr>
            <w:tcW w:w="1843" w:type="dxa"/>
            <w:gridSpan w:val="3"/>
            <w:vAlign w:val="center"/>
          </w:tcPr>
          <w:p w:rsidR="00947FE8" w:rsidRPr="00947FE8" w:rsidRDefault="00947FE8" w:rsidP="00947FE8">
            <w:pPr>
              <w:spacing w:line="360" w:lineRule="auto"/>
              <w:ind w:left="187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Abundance, %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vMerge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63" w:type="dxa"/>
            <w:vMerge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vMerge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egg</w:t>
            </w:r>
          </w:p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NOG v.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GUT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NON</w:t>
            </w:r>
          </w:p>
          <w:p w:rsidR="00947FE8" w:rsidRPr="00947FE8" w:rsidRDefault="00947FE8" w:rsidP="00947FE8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</w:rPr>
              <w:t>GUT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47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Cell division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tsA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D] Cell cycle control, cell division, chromosome partitioning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52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Utp-Glucose-1-Phosphate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uridylyltransfer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M] Cell wall/membrane/envelope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01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Udp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N-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cetylglucosamin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2-epimer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M] Cell wall/membrane/envelope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5.7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71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Undecaprenyl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Phosphate alpha-N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M] Cell wall/membrane/envelope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9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579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yanophycin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M] Cell wall/membrane/envelope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71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in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46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hook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g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751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biosynthesis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hB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; membrane protein responsible for substrate specificity switching from rod/hook-type export to filament-type export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12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biosynthesis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P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P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, with proteins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Q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, forms the core of the central channel in the flagella export apparatus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31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motor switch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M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34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ar motor switch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669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biosynthesis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hA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4544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basal body rod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gG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641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motor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D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; Homologous to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B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. These </w:t>
            </w:r>
            <w:proofErr w:type="gram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organism</w:t>
            </w:r>
            <w:proofErr w:type="gram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have both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B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D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. With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C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(a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A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homolog) forms the ion channels that couple flagellar rotation to proton/sodium motive force across the membrane and forms the stator elements of the rotary flagellar machine. Either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AB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otCD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is sufficient for swimming, but both are necessary for swarming motility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30371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ar basal body rod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379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Q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385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Flagellar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iS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420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ar motor switch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426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ar hook capping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7686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2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209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Methyltransferase,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heR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/ [T] Signal transduction mechanisms 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7823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hec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, inhibitor of MCP methylation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N] Cell motility/ [T] Signal transduction mechanisms 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811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tp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Dependent prote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O] Posttranslational modification, protein turnover, chaperones/[U] Intracellular trafficking, secretion, and vesicular transport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477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eptidase M16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O] Posttranslational modification, protein turnover, chaperones/[U] Intracellular trafficking, secretion, and vesicular transport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6773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tp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Dependent prote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O] Posttranslational modification, protein turnover, chaperones/[U] </w:t>
            </w: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lastRenderedPageBreak/>
              <w:t xml:space="preserve">Intracellular trafficking, secretion, and vesicular transport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lastRenderedPageBreak/>
              <w:t>6.5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lastRenderedPageBreak/>
              <w:t>bactNOG26624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rotein involved in cell divisio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O] Posttranslational modification, protein turnover, chaperones/[U] Intracellular trafficking, secretion, and vesicular transport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2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28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Involved in the modulation of the chemotaxis system; catalyzes the demethylation of specific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ethylglutamat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residues introduced into the chemoreceptors (methyl-accepting chemotaxis proteins) by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heR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749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ethyl-Accepting chemotaxis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87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rotein involved in chemotaxis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297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Histidine kin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327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Regulato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377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Diguanylat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cycl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57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816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Response regulator receive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3580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ethyl-Accepting chemotaxis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T] Signal transduction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2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384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bc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Transporte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V] Defense mechanism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07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Catalyzes the attachment of glutamate to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in a two-step reaction: glutamate is first activated by ATP to form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-AMP and then transferred to the acceptor end of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J] Translation, ribosomal structure and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4795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J] Translation, ribosomal structure and biogenesis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5344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Peptide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deformyl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J] Translation, ribosomal structure and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2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3731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0S ribosomal protein L34; in Escherichia coli transcription of this gene is enhanced by polyamines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J] Translation, ribosomal structure and biogenesis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5.7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66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Gnt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7.0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254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Regulato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9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691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u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operon represso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1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003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Cell envelope-related transcriptional attenuator; TIGRFAM: cell envelope-related function transcriptional attenuator,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Lyt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psA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family; PFAM: cell envelope-related transcriptional attenuato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7.0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3129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erric uptake regulator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6911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opG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family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K] Transcript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059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Dehydrogen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C] Energy production and convers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069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lagellum-Specific ATP synth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C] Energy production and conversio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95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atalyzes the condensation of the acetyl group of acetyl-CoA with 3-methyl-2-oxobutanoate (2-oxoisovalerate) to form 3-carboxy-3-hydroxy-4-methylpentanoate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E] Amino acid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188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spartate-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Semialdehyd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dehydrogen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E] Amino acid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329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mino acid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E] Amino acid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918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mino acid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E] Amino acid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256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tp:Guanido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phosphotransfer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E] Amino acid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229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hosphoribosylaminoimidazolecarboxamid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formyltransferas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/IMP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cyclohydrol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5.7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965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hosphoribosylaminoimidazol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carboxylase ATPase subunit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lastRenderedPageBreak/>
              <w:t>bactNOG01343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lays an important role in the de novo pathway of purine nucleotide biosynthesis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6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7.0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63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Ribose-Phosphate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yrophosphokin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95.7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865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Bifunctional pyrimidine regulatory protein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yr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uracil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; regulates pyrimidine biosynthesis by binding to the mRNA of the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yr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genes, also has been shown to have uracil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hosphoribosyltransferas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activity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9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329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Thymidylate kin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F] Nucleotid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2545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Glutamine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midotransferase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, subunit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dxT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; with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dxST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is involved in the biosynthesis of pyridoxal 5'-phosphate;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dxT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catalyzes the hydrolysis of glutamine to glutamate and ammonia;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dxS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utilizes the ammonia to synthesize pyridoxal 5'-phosphat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H] Coenzyme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578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Drug resistance transporter,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EmrB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QacA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P] Inorganic ion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8.3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626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rsenical-Resistance protei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P] Inorganic ion transport and metabolism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0453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Metal dependent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hosphohydrolase</w:t>
            </w:r>
            <w:proofErr w:type="spellEnd"/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R] General function prediction onl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4713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R] General function prediction only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1597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Ribonuclease Z; member of </w:t>
            </w:r>
            <w:proofErr w:type="spellStart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metallo</w:t>
            </w:r>
            <w:proofErr w:type="spellEnd"/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-beta-lactamase family; the purified enzyme from Escherichia coli forms dimeric zinc phosphodiesterase; in Bacillus subtilis this protein is a 3'-tRNA processing endoribonuclease and is essential while in Escherichia coli it is not; associates with two zinc ions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R] General function prediction onl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3940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Protein involved in protein secretion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R] General function prediction only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73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02831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82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1247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Alkaline phosphatase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9.6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37372</w:t>
            </w:r>
          </w:p>
        </w:tc>
        <w:tc>
          <w:tcPr>
            <w:tcW w:w="6663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Stage II sporulation protein M</w:t>
            </w:r>
          </w:p>
        </w:tc>
        <w:tc>
          <w:tcPr>
            <w:tcW w:w="4394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8219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0.9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49295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65.2</w:t>
            </w:r>
          </w:p>
        </w:tc>
      </w:tr>
      <w:tr w:rsidR="00947FE8" w:rsidRPr="00947FE8" w:rsidTr="00E820A8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bactNOG52894</w:t>
            </w:r>
          </w:p>
        </w:tc>
        <w:tc>
          <w:tcPr>
            <w:tcW w:w="6663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 xml:space="preserve"> [S] Function unknown </w:t>
            </w:r>
          </w:p>
        </w:tc>
        <w:tc>
          <w:tcPr>
            <w:tcW w:w="709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67" w:type="dxa"/>
            <w:noWrap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color w:val="000000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67" w:type="dxa"/>
            <w:vAlign w:val="center"/>
          </w:tcPr>
          <w:p w:rsidR="00947FE8" w:rsidRPr="00947FE8" w:rsidRDefault="00947FE8" w:rsidP="00947FE8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947FE8">
              <w:rPr>
                <w:rFonts w:ascii="Arial Narrow" w:hAnsi="Arial Narrow" w:cs="Times New Roman"/>
                <w:color w:val="000000"/>
                <w:sz w:val="16"/>
                <w:szCs w:val="16"/>
              </w:rPr>
              <w:t>56.5</w:t>
            </w:r>
          </w:p>
        </w:tc>
      </w:tr>
    </w:tbl>
    <w:p w:rsidR="00947FE8" w:rsidRPr="00947FE8" w:rsidRDefault="00947FE8" w:rsidP="00947FE8">
      <w:pPr>
        <w:spacing w:after="0" w:line="240" w:lineRule="auto"/>
        <w:ind w:right="326"/>
        <w:jc w:val="both"/>
        <w:rPr>
          <w:rFonts w:ascii="Arial Narrow" w:eastAsia="Times New Roman" w:hAnsi="Arial Narrow" w:cs="Times New Roman"/>
          <w:lang w:val="en-US"/>
        </w:rPr>
      </w:pPr>
    </w:p>
    <w:p w:rsidR="00947FE8" w:rsidRPr="00947FE8" w:rsidRDefault="00947FE8" w:rsidP="00947FE8">
      <w:pPr>
        <w:spacing w:after="0" w:line="240" w:lineRule="auto"/>
        <w:ind w:right="326"/>
        <w:jc w:val="both"/>
        <w:rPr>
          <w:rFonts w:ascii="Arial Narrow" w:eastAsia="Times New Roman" w:hAnsi="Arial Narrow" w:cs="Times New Roman"/>
          <w:lang w:val="en-US"/>
        </w:rPr>
      </w:pPr>
      <w:proofErr w:type="spellStart"/>
      <w:proofErr w:type="gramStart"/>
      <w:r w:rsidRPr="00947FE8">
        <w:rPr>
          <w:rFonts w:ascii="Arial Narrow" w:eastAsia="Times New Roman" w:hAnsi="Arial Narrow" w:cs="Times New Roman"/>
          <w:lang w:val="en-US"/>
        </w:rPr>
        <w:t>bactNOGs</w:t>
      </w:r>
      <w:proofErr w:type="spellEnd"/>
      <w:proofErr w:type="gramEnd"/>
      <w:r w:rsidRPr="00947FE8">
        <w:rPr>
          <w:rFonts w:ascii="Arial Narrow" w:eastAsia="Times New Roman" w:hAnsi="Arial Narrow" w:cs="Times New Roman"/>
          <w:lang w:val="en-US"/>
        </w:rPr>
        <w:t xml:space="preserve"> are presented for which the number of non-gut genomes where the </w:t>
      </w:r>
      <w:proofErr w:type="spellStart"/>
      <w:r w:rsidRPr="00947FE8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947FE8">
        <w:rPr>
          <w:rFonts w:ascii="Arial Narrow" w:eastAsia="Times New Roman" w:hAnsi="Arial Narrow" w:cs="Times New Roman"/>
          <w:lang w:val="en-US"/>
        </w:rPr>
        <w:t xml:space="preserve"> is represented exceeds the number of gut genomes where the </w:t>
      </w:r>
      <w:proofErr w:type="spellStart"/>
      <w:r w:rsidRPr="00947FE8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947FE8">
        <w:rPr>
          <w:rFonts w:ascii="Arial Narrow" w:eastAsia="Times New Roman" w:hAnsi="Arial Narrow" w:cs="Times New Roman"/>
          <w:lang w:val="en-US"/>
        </w:rPr>
        <w:t xml:space="preserve"> is represented by at least 12.</w:t>
      </w:r>
      <w:r w:rsidRPr="00947FE8" w:rsidDel="000C11C2">
        <w:rPr>
          <w:rFonts w:ascii="Arial Narrow" w:eastAsia="Times New Roman" w:hAnsi="Arial Narrow" w:cs="Times New Roman"/>
          <w:lang w:val="en-US"/>
        </w:rPr>
        <w:t xml:space="preserve"> </w:t>
      </w:r>
      <w:r w:rsidRPr="00947FE8">
        <w:rPr>
          <w:rFonts w:ascii="Arial Narrow" w:eastAsia="Times New Roman" w:hAnsi="Arial Narrow" w:cs="Times New Roman"/>
          <w:lang w:val="en-US"/>
        </w:rPr>
        <w:t xml:space="preserve">Abundance, % of species where the </w:t>
      </w:r>
      <w:proofErr w:type="spellStart"/>
      <w:r w:rsidRPr="00947FE8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947FE8">
        <w:rPr>
          <w:rFonts w:ascii="Arial Narrow" w:eastAsia="Times New Roman" w:hAnsi="Arial Narrow" w:cs="Times New Roman"/>
          <w:lang w:val="en-US"/>
        </w:rPr>
        <w:t xml:space="preserve"> is represented, in the </w:t>
      </w:r>
      <w:proofErr w:type="spellStart"/>
      <w:r w:rsidRPr="00947FE8">
        <w:rPr>
          <w:rFonts w:ascii="Arial Narrow" w:eastAsia="Times New Roman" w:hAnsi="Arial Narrow" w:cs="Times New Roman"/>
          <w:lang w:val="en-US"/>
        </w:rPr>
        <w:t>eggNOG</w:t>
      </w:r>
      <w:proofErr w:type="spellEnd"/>
      <w:r w:rsidRPr="00947FE8">
        <w:rPr>
          <w:rFonts w:ascii="Arial Narrow" w:eastAsia="Times New Roman" w:hAnsi="Arial Narrow" w:cs="Times New Roman"/>
          <w:lang w:val="en-US"/>
        </w:rPr>
        <w:t xml:space="preserve"> v.3.0 database, in 23 “gut” genomes (GUT), or in 23 “non-gut” genomes (NONGUT), respectively.</w:t>
      </w:r>
    </w:p>
    <w:p w:rsidR="00370989" w:rsidRPr="00947FE8" w:rsidRDefault="00947FE8">
      <w:pPr>
        <w:rPr>
          <w:lang w:val="en-US"/>
        </w:rPr>
      </w:pPr>
      <w:bookmarkStart w:id="0" w:name="_GoBack"/>
      <w:bookmarkEnd w:id="0"/>
    </w:p>
    <w:sectPr w:rsidR="00370989" w:rsidRPr="00947FE8" w:rsidSect="00947FE8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FE8"/>
    <w:rsid w:val="00414658"/>
    <w:rsid w:val="00947FE8"/>
    <w:rsid w:val="00F2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2">
    <w:name w:val="Table Grid2"/>
    <w:basedOn w:val="TableauNormal"/>
    <w:next w:val="Grilledutableau"/>
    <w:uiPriority w:val="59"/>
    <w:rsid w:val="00947FE8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947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2">
    <w:name w:val="Table Grid2"/>
    <w:basedOn w:val="TableauNormal"/>
    <w:next w:val="Grilledutableau"/>
    <w:uiPriority w:val="59"/>
    <w:rsid w:val="00947FE8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947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de Guchte</dc:creator>
  <cp:lastModifiedBy>Maarten van de Guchte</cp:lastModifiedBy>
  <cp:revision>1</cp:revision>
  <dcterms:created xsi:type="dcterms:W3CDTF">2016-03-14T11:51:00Z</dcterms:created>
  <dcterms:modified xsi:type="dcterms:W3CDTF">2016-03-14T11:52:00Z</dcterms:modified>
</cp:coreProperties>
</file>